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117" w:rsidRPr="00DB49A4" w:rsidRDefault="001B477E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Multimedia Appendix 6</w:t>
      </w:r>
      <w:bookmarkStart w:id="0" w:name="_GoBack"/>
      <w:bookmarkEnd w:id="0"/>
      <w:r w:rsidR="00197DAB" w:rsidRPr="00DB49A4">
        <w:rPr>
          <w:rFonts w:ascii="Arial" w:hAnsi="Arial" w:cs="Arial"/>
          <w:sz w:val="24"/>
          <w:szCs w:val="24"/>
          <w:lang w:val="en-GB"/>
        </w:rPr>
        <w:t>: P</w:t>
      </w:r>
      <w:r w:rsidR="00441117" w:rsidRPr="00DB49A4">
        <w:rPr>
          <w:rFonts w:ascii="Arial" w:hAnsi="Arial" w:cs="Arial"/>
          <w:sz w:val="24"/>
          <w:szCs w:val="24"/>
          <w:lang w:val="en-GB"/>
        </w:rPr>
        <w:t>roportion of ICD coded cases N17*/18* acute-on-chronic with documentation in discharge letter</w:t>
      </w:r>
    </w:p>
    <w:tbl>
      <w:tblPr>
        <w:tblW w:w="73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081"/>
        <w:gridCol w:w="708"/>
        <w:gridCol w:w="709"/>
        <w:gridCol w:w="709"/>
        <w:gridCol w:w="709"/>
        <w:gridCol w:w="708"/>
        <w:gridCol w:w="541"/>
      </w:tblGrid>
      <w:tr w:rsidR="007B6067" w:rsidRPr="007B6067" w:rsidTr="007B6067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09065D" w:rsidRDefault="007B6067" w:rsidP="007B60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51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year</w:t>
            </w:r>
            <w:proofErr w:type="spellEnd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ischarge</w:t>
            </w:r>
            <w:proofErr w:type="spellEnd"/>
          </w:p>
        </w:tc>
      </w:tr>
      <w:tr w:rsidR="007B6067" w:rsidRPr="007B6067" w:rsidTr="007B6067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ocumentation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ll</w:t>
            </w:r>
          </w:p>
        </w:tc>
      </w:tr>
      <w:tr w:rsidR="007B6067" w:rsidRPr="007B6067" w:rsidTr="007B6067">
        <w:trPr>
          <w:trHeight w:val="76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diagnosis acute on chronic regardless of stagin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.1</w:t>
            </w:r>
          </w:p>
        </w:tc>
      </w:tr>
      <w:tr w:rsidR="007B6067" w:rsidRPr="007B6067" w:rsidTr="007B6067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GFR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8.8</w:t>
            </w:r>
          </w:p>
        </w:tc>
      </w:tr>
      <w:tr w:rsidR="007B6067" w:rsidRPr="007B6067" w:rsidTr="007B6067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reatinin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7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.9</w:t>
            </w:r>
          </w:p>
        </w:tc>
      </w:tr>
      <w:tr w:rsidR="007B6067" w:rsidRPr="007B6067" w:rsidTr="007B6067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KDIGO </w:t>
            </w:r>
            <w:proofErr w:type="spellStart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ferenc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9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.9</w:t>
            </w:r>
          </w:p>
        </w:tc>
      </w:tr>
      <w:tr w:rsidR="007B6067" w:rsidRPr="007B6067" w:rsidTr="007B6067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xact</w:t>
            </w:r>
            <w:proofErr w:type="spellEnd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KDIGO </w:t>
            </w:r>
            <w:proofErr w:type="spellStart"/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taging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67" w:rsidRPr="007B6067" w:rsidRDefault="007B6067" w:rsidP="007B60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B606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5</w:t>
            </w:r>
          </w:p>
        </w:tc>
      </w:tr>
    </w:tbl>
    <w:p w:rsidR="00907045" w:rsidRPr="007B6067" w:rsidRDefault="00907045">
      <w:pPr>
        <w:rPr>
          <w:rFonts w:ascii="Arial" w:hAnsi="Arial" w:cs="Arial"/>
          <w:sz w:val="20"/>
          <w:szCs w:val="20"/>
          <w:lang w:val="en-GB"/>
        </w:rPr>
      </w:pPr>
    </w:p>
    <w:p w:rsidR="00441117" w:rsidRPr="007B6067" w:rsidRDefault="00441117">
      <w:pPr>
        <w:rPr>
          <w:rFonts w:ascii="Arial" w:hAnsi="Arial" w:cs="Arial"/>
          <w:sz w:val="20"/>
          <w:szCs w:val="20"/>
          <w:lang w:val="en-GB"/>
        </w:rPr>
      </w:pPr>
    </w:p>
    <w:sectPr w:rsidR="00441117" w:rsidRPr="007B6067" w:rsidSect="007B60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A00"/>
    <w:rsid w:val="00007EC8"/>
    <w:rsid w:val="000429FF"/>
    <w:rsid w:val="000577DC"/>
    <w:rsid w:val="0009065D"/>
    <w:rsid w:val="00104F22"/>
    <w:rsid w:val="00136585"/>
    <w:rsid w:val="00193F61"/>
    <w:rsid w:val="00197DAB"/>
    <w:rsid w:val="001B477E"/>
    <w:rsid w:val="00291F27"/>
    <w:rsid w:val="002A62DB"/>
    <w:rsid w:val="00315488"/>
    <w:rsid w:val="00316FC7"/>
    <w:rsid w:val="0032275F"/>
    <w:rsid w:val="003D0980"/>
    <w:rsid w:val="004146B7"/>
    <w:rsid w:val="00441117"/>
    <w:rsid w:val="004F1747"/>
    <w:rsid w:val="0050347C"/>
    <w:rsid w:val="005943FE"/>
    <w:rsid w:val="005D55FF"/>
    <w:rsid w:val="006075AC"/>
    <w:rsid w:val="00634432"/>
    <w:rsid w:val="006A7453"/>
    <w:rsid w:val="006C1072"/>
    <w:rsid w:val="0072230E"/>
    <w:rsid w:val="00783BCA"/>
    <w:rsid w:val="007B6067"/>
    <w:rsid w:val="008904EA"/>
    <w:rsid w:val="008A2051"/>
    <w:rsid w:val="00907045"/>
    <w:rsid w:val="00933470"/>
    <w:rsid w:val="00A906FB"/>
    <w:rsid w:val="00AA133B"/>
    <w:rsid w:val="00B56B48"/>
    <w:rsid w:val="00BB5D3F"/>
    <w:rsid w:val="00BE33A1"/>
    <w:rsid w:val="00C56C9C"/>
    <w:rsid w:val="00CF3A99"/>
    <w:rsid w:val="00DB49A4"/>
    <w:rsid w:val="00E05E4A"/>
    <w:rsid w:val="00E125D9"/>
    <w:rsid w:val="00EC7A00"/>
    <w:rsid w:val="00F635EC"/>
    <w:rsid w:val="00F722C0"/>
    <w:rsid w:val="00FF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8D2108"/>
  <w15:chartTrackingRefBased/>
  <w15:docId w15:val="{C12789A8-9453-4A2F-8F7D-93F56A54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Triep, Karen</cp:lastModifiedBy>
  <cp:revision>2</cp:revision>
  <dcterms:created xsi:type="dcterms:W3CDTF">2021-10-14T12:31:00Z</dcterms:created>
  <dcterms:modified xsi:type="dcterms:W3CDTF">2021-10-14T12:31:00Z</dcterms:modified>
</cp:coreProperties>
</file>